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26FFF" w14:textId="006DE875" w:rsidR="00384AAF" w:rsidRPr="00384AAF" w:rsidRDefault="00384AAF" w:rsidP="00384AA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DD4E14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 xml:space="preserve">: </w:t>
      </w:r>
      <w:r w:rsidRPr="00384AAF">
        <w:rPr>
          <w:rFonts w:ascii="Times New Roman" w:hAnsi="Times New Roman" w:cs="Times New Roman"/>
          <w:b/>
          <w:bCs/>
        </w:rPr>
        <w:t>Analyses without the n-back tasks</w:t>
      </w:r>
    </w:p>
    <w:p w14:paraId="5D077F47" w14:textId="36F8D627" w:rsidR="001E3572" w:rsidRPr="00384AAF" w:rsidRDefault="00393BB8">
      <w:pPr>
        <w:rPr>
          <w:rFonts w:ascii="Times New Roman" w:hAnsi="Times New Roman" w:cs="Times New Roman"/>
          <w:b/>
          <w:bCs/>
        </w:rPr>
      </w:pPr>
      <w:r w:rsidRPr="00384AAF">
        <w:rPr>
          <w:rFonts w:ascii="Times New Roman" w:hAnsi="Times New Roman" w:cs="Times New Roman"/>
          <w:b/>
          <w:bCs/>
        </w:rPr>
        <w:t>Experiment 1</w:t>
      </w:r>
    </w:p>
    <w:tbl>
      <w:tblPr>
        <w:tblW w:w="12006" w:type="dxa"/>
        <w:tblLook w:val="04A0" w:firstRow="1" w:lastRow="0" w:firstColumn="1" w:lastColumn="0" w:noHBand="0" w:noVBand="1"/>
      </w:tblPr>
      <w:tblGrid>
        <w:gridCol w:w="1469"/>
        <w:gridCol w:w="960"/>
        <w:gridCol w:w="960"/>
        <w:gridCol w:w="960"/>
        <w:gridCol w:w="960"/>
        <w:gridCol w:w="960"/>
        <w:gridCol w:w="974"/>
        <w:gridCol w:w="960"/>
        <w:gridCol w:w="960"/>
        <w:gridCol w:w="960"/>
        <w:gridCol w:w="960"/>
        <w:gridCol w:w="960"/>
      </w:tblGrid>
      <w:tr w:rsidR="001E3572" w:rsidRPr="00384AAF" w14:paraId="4861E4AA" w14:textId="77777777" w:rsidTr="00283FC5">
        <w:trPr>
          <w:trHeight w:val="300"/>
        </w:trPr>
        <w:tc>
          <w:tcPr>
            <w:tcW w:w="12006" w:type="dxa"/>
            <w:gridSpan w:val="1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3AABEAF" w14:textId="0585BA39" w:rsidR="001E3572" w:rsidRPr="00384AAF" w:rsidRDefault="00336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67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DD4E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  <w:r w:rsidRPr="003367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. </w:t>
            </w:r>
            <w:r w:rsidR="00393BB8" w:rsidRPr="00384AAF">
              <w:rPr>
                <w:rFonts w:ascii="Times New Roman" w:eastAsia="Times New Roman" w:hAnsi="Times New Roman" w:cs="Times New Roman"/>
                <w:color w:val="000000"/>
              </w:rPr>
              <w:t>Invariance Testing and Model Constraint Evaluation for Experiment 1</w:t>
            </w:r>
          </w:p>
        </w:tc>
      </w:tr>
      <w:tr w:rsidR="001E3572" w:rsidRPr="00384AAF" w14:paraId="67BEFA85" w14:textId="77777777" w:rsidTr="00283FC5">
        <w:trPr>
          <w:trHeight w:val="220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8E2439" w14:textId="77777777" w:rsidR="001E3572" w:rsidRPr="00384AAF" w:rsidRDefault="001E3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109012" w14:textId="4FD603CA" w:rsidR="001E3572" w:rsidRPr="00747808" w:rsidRDefault="000E5E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47808">
              <w:rPr>
                <w:rFonts w:ascii="Times New Roman" w:eastAsia="Times New Roman" w:hAnsi="Times New Roman" w:cs="Times New Roman"/>
                <w:i/>
                <w:color w:val="000000"/>
              </w:rPr>
              <w:t>χ</w:t>
            </w:r>
            <w:r w:rsidRPr="0074780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73FC00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975056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iCs/>
                <w:color w:val="000000"/>
              </w:rPr>
              <w:t>p</w:t>
            </w: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F1BFE4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CF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5B8710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TL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5946C1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RMSE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FC4111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SRM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58F2AE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CFI Dif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62DE52" w14:textId="73315042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384AAF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="000E5EF5" w:rsidRPr="00747808">
              <w:rPr>
                <w:rFonts w:ascii="Times New Roman" w:eastAsia="Times New Roman" w:hAnsi="Times New Roman" w:cs="Times New Roman"/>
                <w:i/>
                <w:color w:val="000000"/>
              </w:rPr>
              <w:t>χ</w:t>
            </w:r>
            <w:r w:rsidR="000E5EF5" w:rsidRPr="0074780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F7B2DA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DF Dif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951E7B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iCs/>
                <w:color w:val="000000"/>
              </w:rPr>
              <w:t>p</w:t>
            </w: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1E3572" w:rsidRPr="00384AAF" w14:paraId="045CDB49" w14:textId="77777777" w:rsidTr="00283FC5">
        <w:trPr>
          <w:trHeight w:val="369"/>
        </w:trPr>
        <w:tc>
          <w:tcPr>
            <w:tcW w:w="144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49DB61B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Configural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15FF1F7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235.978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8D2677F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AD95A03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F5F0DFE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970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CA88823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957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87B8FC4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7471F27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E8309E9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4201B51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EC4CCF1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EF6FD37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1E3572" w:rsidRPr="00384AAF" w14:paraId="62FAA334" w14:textId="77777777">
        <w:trPr>
          <w:trHeight w:val="300"/>
        </w:trPr>
        <w:tc>
          <w:tcPr>
            <w:tcW w:w="14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9552AC0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Weak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3560089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248.814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55F5A1E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610FC46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4AAFF4A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F10AF60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954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E24A229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E6DBFC9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3634109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1C2C6E4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12.836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85503C0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07DBE4F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</w:tr>
      <w:tr w:rsidR="001E3572" w:rsidRPr="00384AAF" w14:paraId="653EC65D" w14:textId="77777777">
        <w:trPr>
          <w:trHeight w:val="300"/>
        </w:trPr>
        <w:tc>
          <w:tcPr>
            <w:tcW w:w="14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453FF2C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Strong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571096F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267.618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C83C7FB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69BCE2A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240DCE7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D6753DF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0097692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616695F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4D55367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6ED73DA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18.804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E825F72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A944599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</w:tr>
      <w:tr w:rsidR="001E3572" w:rsidRPr="00384AAF" w14:paraId="6F96244C" w14:textId="77777777">
        <w:trPr>
          <w:trHeight w:val="300"/>
        </w:trPr>
        <w:tc>
          <w:tcPr>
            <w:tcW w:w="14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44CB813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Lt.Correlation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E3E8604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268.76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FA854D8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7CBB304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C9F8469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EA76F76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86BC7FF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9E48271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E6CE5BF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2B688CF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1.144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FAB3E6C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7868B2E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</w:p>
        </w:tc>
      </w:tr>
      <w:tr w:rsidR="001E3572" w:rsidRPr="00384AAF" w14:paraId="2C74F248" w14:textId="77777777" w:rsidTr="00283FC5">
        <w:trPr>
          <w:trHeight w:val="300"/>
        </w:trPr>
        <w:tc>
          <w:tcPr>
            <w:tcW w:w="1446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DFB677A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Lt.Variance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0BD9480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274.326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3F6E2F7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16E1039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671232A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D5ECE88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95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926342A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9ABF35F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4A43B43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B823236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6.708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CCD1649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2DCD219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349</w:t>
            </w:r>
          </w:p>
        </w:tc>
      </w:tr>
      <w:tr w:rsidR="001E3572" w:rsidRPr="00384AAF" w14:paraId="4D4D15FA" w14:textId="77777777" w:rsidTr="00283FC5">
        <w:trPr>
          <w:trHeight w:val="300"/>
        </w:trPr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7F8EE6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Omnibu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99BFC2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274.7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5E43C7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5AFC04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82ED4E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96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D6D0F4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95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1B1826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7A5F37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A3B318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1A9222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7.08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650A33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453D49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0.527</w:t>
            </w:r>
          </w:p>
        </w:tc>
      </w:tr>
    </w:tbl>
    <w:p w14:paraId="2150E66C" w14:textId="77777777" w:rsidR="001E3572" w:rsidRPr="00384AAF" w:rsidRDefault="001E357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1306"/>
        <w:gridCol w:w="1306"/>
        <w:gridCol w:w="1480"/>
        <w:gridCol w:w="1305"/>
        <w:gridCol w:w="1480"/>
        <w:gridCol w:w="1305"/>
        <w:gridCol w:w="1305"/>
        <w:gridCol w:w="1305"/>
      </w:tblGrid>
      <w:tr w:rsidR="001E3572" w:rsidRPr="00384AAF" w14:paraId="3DA103F7" w14:textId="77777777" w:rsidTr="00F32A50">
        <w:trPr>
          <w:trHeight w:val="269"/>
        </w:trPr>
        <w:tc>
          <w:tcPr>
            <w:tcW w:w="0" w:type="auto"/>
            <w:gridSpan w:val="9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A48577" w14:textId="6D2155E6" w:rsidR="001E3572" w:rsidRPr="00384AAF" w:rsidRDefault="00336738">
            <w:pPr>
              <w:rPr>
                <w:rFonts w:ascii="Times New Roman" w:hAnsi="Times New Roman" w:cs="Times New Roman"/>
              </w:rPr>
            </w:pPr>
            <w:r w:rsidRPr="00336738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DD4E14">
              <w:rPr>
                <w:rFonts w:ascii="Times New Roman" w:hAnsi="Times New Roman" w:cs="Times New Roman"/>
                <w:b/>
                <w:bCs/>
              </w:rPr>
              <w:t>E</w:t>
            </w:r>
            <w:r w:rsidRPr="00336738">
              <w:rPr>
                <w:rFonts w:ascii="Times New Roman" w:hAnsi="Times New Roman" w:cs="Times New Roman"/>
                <w:b/>
                <w:bCs/>
              </w:rPr>
              <w:t xml:space="preserve">2. </w:t>
            </w:r>
            <w:r w:rsidR="00393BB8" w:rsidRPr="00384AAF">
              <w:rPr>
                <w:rFonts w:ascii="Times New Roman" w:hAnsi="Times New Roman" w:cs="Times New Roman"/>
              </w:rPr>
              <w:t>Covariances and Standard Deviations for Experiment 1</w:t>
            </w:r>
          </w:p>
        </w:tc>
      </w:tr>
      <w:tr w:rsidR="00DD4E14" w:rsidRPr="00384AAF" w14:paraId="5927CCBE" w14:textId="77777777" w:rsidTr="00F32A50">
        <w:tc>
          <w:tcPr>
            <w:tcW w:w="0" w:type="auto"/>
            <w:tcBorders>
              <w:top w:val="none" w:sz="4" w:space="0" w:color="000000"/>
              <w:bottom w:val="single" w:sz="4" w:space="0" w:color="auto"/>
            </w:tcBorders>
          </w:tcPr>
          <w:p w14:paraId="6521FD7C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4" w:space="0" w:color="000000"/>
              <w:bottom w:val="single" w:sz="4" w:space="0" w:color="auto"/>
            </w:tcBorders>
          </w:tcPr>
          <w:p w14:paraId="64066752" w14:textId="7797B43C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RM </w:t>
            </w:r>
            <w:r w:rsidR="003168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bottom w:val="single" w:sz="4" w:space="0" w:color="auto"/>
            </w:tcBorders>
          </w:tcPr>
          <w:p w14:paraId="64B6967E" w14:textId="675CB024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P </w:t>
            </w:r>
            <w:r w:rsidR="003168C0">
              <w:rPr>
                <w:rFonts w:ascii="Times New Roman" w:hAnsi="Times New Roman" w:cs="Times New Roman"/>
              </w:rPr>
              <w:t>1</w:t>
            </w:r>
            <w:r w:rsidRPr="00384A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one" w:sz="4" w:space="0" w:color="000000"/>
              <w:bottom w:val="single" w:sz="4" w:space="0" w:color="auto"/>
            </w:tcBorders>
          </w:tcPr>
          <w:p w14:paraId="4BB85A95" w14:textId="1074E89A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RM </w:t>
            </w:r>
            <w:r w:rsidR="003168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bottom w:val="single" w:sz="4" w:space="0" w:color="auto"/>
            </w:tcBorders>
          </w:tcPr>
          <w:p w14:paraId="7A77D4CD" w14:textId="185CA38F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P </w:t>
            </w:r>
            <w:r w:rsidR="003168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bottom w:val="single" w:sz="4" w:space="0" w:color="auto"/>
            </w:tcBorders>
          </w:tcPr>
          <w:p w14:paraId="622BB209" w14:textId="296AE00C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RM </w:t>
            </w:r>
            <w:r w:rsidR="003168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bottom w:val="single" w:sz="4" w:space="0" w:color="auto"/>
            </w:tcBorders>
          </w:tcPr>
          <w:p w14:paraId="4159DCF5" w14:textId="26383C84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P </w:t>
            </w:r>
            <w:r w:rsidR="003168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bottom w:val="single" w:sz="4" w:space="0" w:color="auto"/>
            </w:tcBorders>
          </w:tcPr>
          <w:p w14:paraId="2F7E8D1B" w14:textId="13AD4C7B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RM </w:t>
            </w:r>
            <w:r w:rsidR="003168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one" w:sz="4" w:space="0" w:color="000000"/>
              <w:bottom w:val="single" w:sz="4" w:space="0" w:color="auto"/>
            </w:tcBorders>
          </w:tcPr>
          <w:p w14:paraId="24F80014" w14:textId="2BFA03CF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P </w:t>
            </w:r>
            <w:r w:rsidR="003168C0">
              <w:rPr>
                <w:rFonts w:ascii="Times New Roman" w:hAnsi="Times New Roman" w:cs="Times New Roman"/>
              </w:rPr>
              <w:t>4</w:t>
            </w:r>
          </w:p>
        </w:tc>
      </w:tr>
      <w:tr w:rsidR="00DD4E14" w:rsidRPr="00384AAF" w14:paraId="320559A4" w14:textId="77777777" w:rsidTr="00F32A50">
        <w:tc>
          <w:tcPr>
            <w:tcW w:w="0" w:type="auto"/>
            <w:tcBorders>
              <w:right w:val="single" w:sz="4" w:space="0" w:color="auto"/>
            </w:tcBorders>
          </w:tcPr>
          <w:p w14:paraId="66E667D1" w14:textId="55A72EC9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RM </w:t>
            </w:r>
            <w:r w:rsidR="003168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029B21D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AA2DFAC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6B9ADB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20A770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C45266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99DD4E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CBF9C4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399490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</w:tr>
      <w:tr w:rsidR="00DD4E14" w:rsidRPr="00384AAF" w14:paraId="71F3B504" w14:textId="77777777" w:rsidTr="00F32A50">
        <w:tc>
          <w:tcPr>
            <w:tcW w:w="0" w:type="auto"/>
            <w:tcBorders>
              <w:right w:val="single" w:sz="4" w:space="0" w:color="auto"/>
            </w:tcBorders>
          </w:tcPr>
          <w:p w14:paraId="124CAFD7" w14:textId="7F482FD6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P </w:t>
            </w:r>
            <w:r w:rsidR="003168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302749E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0409D01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9D3ED68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47718C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DBB544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C5CE63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8BA041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8FB3DC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</w:tr>
      <w:tr w:rsidR="00DD4E14" w:rsidRPr="00384AAF" w14:paraId="36E3398F" w14:textId="77777777" w:rsidTr="00F32A50">
        <w:tc>
          <w:tcPr>
            <w:tcW w:w="0" w:type="auto"/>
          </w:tcPr>
          <w:p w14:paraId="2D746034" w14:textId="769E67D9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RM </w:t>
            </w:r>
            <w:r w:rsidR="003168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9B6735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15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8D33E90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B13D9C8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3967B5C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0770FC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8630FC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1231A6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07A21E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</w:tr>
      <w:tr w:rsidR="00DD4E14" w:rsidRPr="00384AAF" w14:paraId="337524EB" w14:textId="77777777" w:rsidTr="00F32A50">
        <w:tc>
          <w:tcPr>
            <w:tcW w:w="0" w:type="auto"/>
          </w:tcPr>
          <w:p w14:paraId="4623E290" w14:textId="27D3D10F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P </w:t>
            </w:r>
            <w:r w:rsidR="003168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9B79051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2863BE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2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2875494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*</w:t>
            </w:r>
            <w:r w:rsidR="00F32A50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CC48277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9CDDAC2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4E21E9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77D4E4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12F0238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</w:tr>
      <w:tr w:rsidR="00DD4E14" w:rsidRPr="00384AAF" w14:paraId="5ED843C7" w14:textId="77777777" w:rsidTr="00F32A50">
        <w:tc>
          <w:tcPr>
            <w:tcW w:w="0" w:type="auto"/>
          </w:tcPr>
          <w:p w14:paraId="3016078A" w14:textId="3F34611A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RM </w:t>
            </w:r>
            <w:r w:rsidR="003168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582C0D80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388</w:t>
            </w:r>
          </w:p>
        </w:tc>
        <w:tc>
          <w:tcPr>
            <w:tcW w:w="0" w:type="auto"/>
          </w:tcPr>
          <w:p w14:paraId="2D0ED592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24155C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20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C5443A9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7B4910C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52D4D5A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FD6749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704372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</w:tr>
      <w:tr w:rsidR="00DD4E14" w:rsidRPr="00384AAF" w14:paraId="2C6265A7" w14:textId="77777777" w:rsidTr="00F32A50">
        <w:tc>
          <w:tcPr>
            <w:tcW w:w="0" w:type="auto"/>
          </w:tcPr>
          <w:p w14:paraId="29AD218E" w14:textId="192A185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P </w:t>
            </w:r>
            <w:r w:rsidR="003168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1ED0C84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0" w:type="auto"/>
          </w:tcPr>
          <w:p w14:paraId="2E060C2E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</w:tcPr>
          <w:p w14:paraId="390E0DAA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15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2EFB23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4655964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*</w:t>
            </w:r>
            <w:r w:rsidR="00F32A50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F23058E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D98E337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518B86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</w:tr>
      <w:tr w:rsidR="00DD4E14" w:rsidRPr="00384AAF" w14:paraId="7FF4B3E5" w14:textId="77777777" w:rsidTr="00F32A50">
        <w:tc>
          <w:tcPr>
            <w:tcW w:w="0" w:type="auto"/>
          </w:tcPr>
          <w:p w14:paraId="55E28691" w14:textId="0248234C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RM </w:t>
            </w:r>
            <w:r w:rsidR="003168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6E514CC7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0" w:type="auto"/>
          </w:tcPr>
          <w:p w14:paraId="3FFB61E8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0" w:type="auto"/>
          </w:tcPr>
          <w:p w14:paraId="29E7E59D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244</w:t>
            </w:r>
          </w:p>
        </w:tc>
        <w:tc>
          <w:tcPr>
            <w:tcW w:w="0" w:type="auto"/>
          </w:tcPr>
          <w:p w14:paraId="406073D4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4863E8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72D9798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B1D73AB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3EB2B9B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</w:tr>
      <w:tr w:rsidR="00DD4E14" w:rsidRPr="00384AAF" w14:paraId="2EA2315B" w14:textId="77777777" w:rsidTr="00F32A50">
        <w:tc>
          <w:tcPr>
            <w:tcW w:w="0" w:type="auto"/>
          </w:tcPr>
          <w:p w14:paraId="69A6492E" w14:textId="30672BA6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P </w:t>
            </w:r>
            <w:r w:rsidR="003168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2B52669E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77</w:t>
            </w:r>
          </w:p>
        </w:tc>
        <w:tc>
          <w:tcPr>
            <w:tcW w:w="0" w:type="auto"/>
          </w:tcPr>
          <w:p w14:paraId="13378D60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0" w:type="auto"/>
          </w:tcPr>
          <w:p w14:paraId="55374469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0" w:type="auto"/>
          </w:tcPr>
          <w:p w14:paraId="44485440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0" w:type="auto"/>
          </w:tcPr>
          <w:p w14:paraId="25D4E881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E85AC0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7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3EE794D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EB05B0F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</w:tr>
      <w:tr w:rsidR="00DD4E14" w:rsidRPr="00384AAF" w14:paraId="429920EE" w14:textId="77777777" w:rsidTr="00F32A50">
        <w:tc>
          <w:tcPr>
            <w:tcW w:w="0" w:type="auto"/>
          </w:tcPr>
          <w:p w14:paraId="1F4C40E9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62DDBF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2AE1BD95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3132C4C3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3B33932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DA5EA2A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31150D2C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A72881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C99656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D4E14" w:rsidRPr="00384AAF" w14:paraId="3B8D4C8E" w14:textId="77777777" w:rsidTr="00F32A50">
        <w:tc>
          <w:tcPr>
            <w:tcW w:w="0" w:type="auto"/>
            <w:tcBorders>
              <w:bottom w:val="single" w:sz="4" w:space="0" w:color="auto"/>
            </w:tcBorders>
          </w:tcPr>
          <w:p w14:paraId="07913370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6F1585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</w:rPr>
              <w:t>RM 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997440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</w:rPr>
              <w:t xml:space="preserve">SP 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0D6211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</w:rPr>
              <w:t>RM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77DD19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</w:rPr>
              <w:t>SP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69E764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</w:rPr>
              <w:t>RM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DED9F8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</w:rPr>
              <w:t>SP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5CD57C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</w:rPr>
              <w:t>RM 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76E073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SP 3</w:t>
            </w:r>
          </w:p>
        </w:tc>
      </w:tr>
      <w:tr w:rsidR="00DD4E14" w:rsidRPr="00384AAF" w14:paraId="5FC5B55E" w14:textId="77777777" w:rsidTr="00F32A50"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36BEC6F1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4FE2DFD8" w14:textId="77777777" w:rsidR="001E3572" w:rsidRPr="00384AAF" w:rsidRDefault="00393BB8" w:rsidP="00E060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0.494</w:t>
            </w:r>
            <w:r w:rsidR="00E0605C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4DB24892" w14:textId="77777777" w:rsidR="001E3572" w:rsidRPr="00384AAF" w:rsidRDefault="00393BB8" w:rsidP="00E060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0.133</w:t>
            </w:r>
            <w:r w:rsidR="00E0605C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4B96E07B" w14:textId="77777777" w:rsidR="001E3572" w:rsidRPr="00384AAF" w:rsidRDefault="00393BB8" w:rsidP="00E060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0.494</w:t>
            </w:r>
            <w:r w:rsidR="00E0605C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762EA78C" w14:textId="77777777" w:rsidR="001E3572" w:rsidRPr="00384AAF" w:rsidRDefault="00393BB8" w:rsidP="00E060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0.133</w:t>
            </w:r>
            <w:r w:rsidR="00E0605C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76DE9008" w14:textId="77777777" w:rsidR="001E3572" w:rsidRPr="00384AAF" w:rsidRDefault="00393BB8" w:rsidP="00E060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0.494</w:t>
            </w:r>
            <w:r w:rsidR="00E0605C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53486B95" w14:textId="77777777" w:rsidR="001E3572" w:rsidRPr="00384AAF" w:rsidRDefault="00393BB8" w:rsidP="00E060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0.133</w:t>
            </w:r>
            <w:r w:rsidR="00E0605C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1C540388" w14:textId="77777777" w:rsidR="001E3572" w:rsidRPr="00384AAF" w:rsidRDefault="00393BB8" w:rsidP="00E0605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0.494</w:t>
            </w:r>
            <w:r w:rsidR="00E0605C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5E18280F" w14:textId="77777777" w:rsidR="001E3572" w:rsidRPr="00384AAF" w:rsidRDefault="00393BB8" w:rsidP="00E0605C">
            <w:pPr>
              <w:jc w:val="right"/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133</w:t>
            </w:r>
            <w:r w:rsidR="00E0605C" w:rsidRPr="00384AAF">
              <w:rPr>
                <w:rFonts w:ascii="Times New Roman" w:hAnsi="Times New Roman" w:cs="Times New Roman"/>
              </w:rPr>
              <w:t>†</w:t>
            </w:r>
          </w:p>
        </w:tc>
      </w:tr>
      <w:tr w:rsidR="001E3572" w:rsidRPr="00384AAF" w14:paraId="2A00ACAD" w14:textId="77777777" w:rsidTr="00F32A50">
        <w:trPr>
          <w:trHeight w:val="269"/>
        </w:trPr>
        <w:tc>
          <w:tcPr>
            <w:tcW w:w="0" w:type="auto"/>
            <w:gridSpan w:val="9"/>
            <w:vMerge w:val="restart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E47AC7" w14:textId="77777777" w:rsidR="00DD4E14" w:rsidRDefault="00393BB8" w:rsidP="00DD4E14">
            <w:pPr>
              <w:ind w:left="720" w:hanging="720"/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Note: An asterisk (*) indicates a parameter that has been constrained to be equivalent.</w:t>
            </w:r>
            <w:r w:rsidR="00DD4E14">
              <w:rPr>
                <w:rFonts w:ascii="Times New Roman" w:hAnsi="Times New Roman" w:cs="Times New Roman"/>
              </w:rPr>
              <w:t xml:space="preserve"> RM=Running memory, SP=Span. The number</w:t>
            </w:r>
          </w:p>
          <w:p w14:paraId="3ECBC2E5" w14:textId="276C8C05" w:rsidR="00DD4E14" w:rsidRPr="00384AAF" w:rsidRDefault="00DD4E14" w:rsidP="00DD4E14">
            <w:pPr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the paradigm acronym refers to the task phase.</w:t>
            </w:r>
          </w:p>
        </w:tc>
      </w:tr>
    </w:tbl>
    <w:p w14:paraId="76ED2862" w14:textId="77777777" w:rsidR="001E3572" w:rsidRPr="00384AAF" w:rsidRDefault="001E3572">
      <w:pPr>
        <w:rPr>
          <w:rFonts w:ascii="Times New Roman" w:hAnsi="Times New Roman" w:cs="Times New Roman"/>
        </w:rPr>
      </w:pPr>
    </w:p>
    <w:p w14:paraId="03333902" w14:textId="77777777" w:rsidR="001E3572" w:rsidRPr="00384AAF" w:rsidRDefault="00393BB8">
      <w:pPr>
        <w:rPr>
          <w:rFonts w:ascii="Times New Roman" w:hAnsi="Times New Roman" w:cs="Times New Roman"/>
        </w:rPr>
      </w:pPr>
      <w:r w:rsidRPr="00384AAF">
        <w:rPr>
          <w:rFonts w:ascii="Times New Roman" w:hAnsi="Times New Roman" w:cs="Times New Roman"/>
        </w:rPr>
        <w:br w:type="page" w:clear="all"/>
      </w:r>
    </w:p>
    <w:p w14:paraId="5F1EA983" w14:textId="2FD31C3F" w:rsidR="001E3572" w:rsidRPr="00DB1FD4" w:rsidRDefault="00393BB8">
      <w:pPr>
        <w:rPr>
          <w:rFonts w:ascii="Times New Roman" w:hAnsi="Times New Roman" w:cs="Times New Roman"/>
          <w:b/>
          <w:bCs/>
        </w:rPr>
      </w:pPr>
      <w:r w:rsidRPr="00DB1FD4">
        <w:rPr>
          <w:rFonts w:ascii="Times New Roman" w:hAnsi="Times New Roman" w:cs="Times New Roman"/>
          <w:b/>
          <w:bCs/>
        </w:rPr>
        <w:lastRenderedPageBreak/>
        <w:t>Experiment 2</w:t>
      </w:r>
    </w:p>
    <w:tbl>
      <w:tblPr>
        <w:tblW w:w="12006" w:type="dxa"/>
        <w:tblLook w:val="04A0" w:firstRow="1" w:lastRow="0" w:firstColumn="1" w:lastColumn="0" w:noHBand="0" w:noVBand="1"/>
      </w:tblPr>
      <w:tblGrid>
        <w:gridCol w:w="1469"/>
        <w:gridCol w:w="960"/>
        <w:gridCol w:w="960"/>
        <w:gridCol w:w="960"/>
        <w:gridCol w:w="960"/>
        <w:gridCol w:w="960"/>
        <w:gridCol w:w="974"/>
        <w:gridCol w:w="960"/>
        <w:gridCol w:w="960"/>
        <w:gridCol w:w="960"/>
        <w:gridCol w:w="960"/>
        <w:gridCol w:w="960"/>
      </w:tblGrid>
      <w:tr w:rsidR="001E3572" w:rsidRPr="00384AAF" w14:paraId="339BC6C3" w14:textId="77777777" w:rsidTr="00283FC5">
        <w:trPr>
          <w:trHeight w:val="300"/>
        </w:trPr>
        <w:tc>
          <w:tcPr>
            <w:tcW w:w="12006" w:type="dxa"/>
            <w:gridSpan w:val="1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659F1BE" w14:textId="39728517" w:rsidR="001E3572" w:rsidRPr="00384AAF" w:rsidRDefault="003367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67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DD4E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  <w:r w:rsidRPr="0033673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3. </w:t>
            </w:r>
            <w:r w:rsidR="00393BB8" w:rsidRPr="00384AAF">
              <w:rPr>
                <w:rFonts w:ascii="Times New Roman" w:eastAsia="Times New Roman" w:hAnsi="Times New Roman" w:cs="Times New Roman"/>
                <w:color w:val="000000"/>
              </w:rPr>
              <w:t>Invariance Testing and Model Constraint Evaluation for Experiment 2</w:t>
            </w:r>
          </w:p>
        </w:tc>
      </w:tr>
      <w:tr w:rsidR="001E3572" w:rsidRPr="00384AAF" w14:paraId="20AA6F9B" w14:textId="77777777" w:rsidTr="00283FC5">
        <w:trPr>
          <w:trHeight w:val="300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24FE47" w14:textId="77777777" w:rsidR="001E3572" w:rsidRPr="00384AAF" w:rsidRDefault="001E3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3BE905" w14:textId="60AB0FDB" w:rsidR="001E3572" w:rsidRPr="00747808" w:rsidRDefault="00747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</w:pPr>
            <w:r w:rsidRPr="00747808">
              <w:rPr>
                <w:rFonts w:ascii="Times New Roman" w:eastAsia="Times New Roman" w:hAnsi="Times New Roman" w:cs="Times New Roman"/>
                <w:i/>
                <w:color w:val="000000"/>
              </w:rPr>
              <w:t>χ</w:t>
            </w:r>
            <w:r w:rsidRPr="0074780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674F24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53E853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04A69A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CF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780B88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TL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5F32FA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RMSE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338C9C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SRM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A5E822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CFI Dif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C72150" w14:textId="2479B51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384AA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747808" w:rsidRPr="00747808">
              <w:rPr>
                <w:rFonts w:ascii="Times New Roman" w:eastAsia="Times New Roman" w:hAnsi="Times New Roman" w:cs="Times New Roman"/>
                <w:i/>
                <w:color w:val="000000"/>
              </w:rPr>
              <w:t>χ</w:t>
            </w:r>
            <w:r w:rsidR="00747808" w:rsidRPr="00747808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55E668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DF Dif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75221C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1E3572" w:rsidRPr="00384AAF" w14:paraId="776ABE52" w14:textId="77777777" w:rsidTr="00283FC5">
        <w:trPr>
          <w:trHeight w:val="300"/>
        </w:trPr>
        <w:tc>
          <w:tcPr>
            <w:tcW w:w="144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5884235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Configural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760CE3D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49.275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7D4AB9C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4C87B61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A320DE3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D4B622E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00258B4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511AAA3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1CC005D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A36BEC3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141038D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632015A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NA</w:t>
            </w:r>
          </w:p>
        </w:tc>
      </w:tr>
      <w:tr w:rsidR="001E3572" w:rsidRPr="00384AAF" w14:paraId="1384981A" w14:textId="77777777">
        <w:trPr>
          <w:trHeight w:val="300"/>
        </w:trPr>
        <w:tc>
          <w:tcPr>
            <w:tcW w:w="14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5144DE4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Weak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6FD18A5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43.92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6A72C3D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658DFC6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A8D90EF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3FE1125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15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4E476A2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BA7F58E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583EDC0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144BC2F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5.352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4F44451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9EDD155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148</w:t>
            </w:r>
          </w:p>
        </w:tc>
      </w:tr>
      <w:tr w:rsidR="001E3572" w:rsidRPr="00384AAF" w14:paraId="457E0878" w14:textId="77777777">
        <w:trPr>
          <w:trHeight w:val="300"/>
        </w:trPr>
        <w:tc>
          <w:tcPr>
            <w:tcW w:w="14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0CBD856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Strong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737529B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49.29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068C558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E67B448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B7C1CF9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3706F2D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B65C86B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AC69E1D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0ACB84B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D26F587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5.367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AA6258B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2FB15BF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01</w:t>
            </w:r>
          </w:p>
        </w:tc>
      </w:tr>
      <w:tr w:rsidR="001E3572" w:rsidRPr="00384AAF" w14:paraId="7B9214D0" w14:textId="77777777">
        <w:trPr>
          <w:trHeight w:val="300"/>
        </w:trPr>
        <w:tc>
          <w:tcPr>
            <w:tcW w:w="14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F17B365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Lt.Correlation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B49EE54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54.439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E48CEAD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A2DAB99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51CE406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064930B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D69F72C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53C1539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D06F511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EF439FB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5.149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A6143D9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074CAB9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21</w:t>
            </w:r>
          </w:p>
        </w:tc>
      </w:tr>
      <w:tr w:rsidR="001E3572" w:rsidRPr="00384AAF" w14:paraId="6EF2A2FC" w14:textId="77777777" w:rsidTr="00283FC5">
        <w:trPr>
          <w:trHeight w:val="300"/>
        </w:trPr>
        <w:tc>
          <w:tcPr>
            <w:tcW w:w="1446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E356833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Lt.Variance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1EB3116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54.56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6C6FA8C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A86B9BB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D9011D9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B09A6A6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C4AE8AC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0CCFB6E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2D688D9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B4CB729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91B80ED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F2DE68F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627</w:t>
            </w:r>
          </w:p>
        </w:tc>
      </w:tr>
      <w:tr w:rsidR="001E3572" w:rsidRPr="00384AAF" w14:paraId="67F700AB" w14:textId="77777777" w:rsidTr="00283FC5">
        <w:trPr>
          <w:trHeight w:val="300"/>
        </w:trPr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638FBC" w14:textId="77777777" w:rsidR="001E3572" w:rsidRPr="00384AAF" w:rsidRDefault="00393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4AAF">
              <w:rPr>
                <w:rFonts w:ascii="Times New Roman" w:eastAsia="Times New Roman" w:hAnsi="Times New Roman" w:cs="Times New Roman"/>
                <w:color w:val="000000"/>
              </w:rPr>
              <w:t>Omnibu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8E189C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62.67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52CF25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E19A4D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E97056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877073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F1EA7B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BD5072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C3DE23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2DAB73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3.38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17203D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3C863E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573</w:t>
            </w:r>
          </w:p>
        </w:tc>
      </w:tr>
    </w:tbl>
    <w:p w14:paraId="09E17B9D" w14:textId="77777777" w:rsidR="001E3572" w:rsidRPr="00384AAF" w:rsidRDefault="001E3572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972"/>
        <w:gridCol w:w="1112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1008"/>
      </w:tblGrid>
      <w:tr w:rsidR="001E3572" w:rsidRPr="00384AAF" w14:paraId="557F069E" w14:textId="77777777" w:rsidTr="00A10F83">
        <w:tc>
          <w:tcPr>
            <w:tcW w:w="5000" w:type="pct"/>
            <w:gridSpan w:val="13"/>
          </w:tcPr>
          <w:p w14:paraId="2A4FE132" w14:textId="3E0CF135" w:rsidR="001E3572" w:rsidRPr="00384AAF" w:rsidRDefault="00336738">
            <w:pPr>
              <w:rPr>
                <w:rFonts w:ascii="Times New Roman" w:hAnsi="Times New Roman" w:cs="Times New Roman"/>
              </w:rPr>
            </w:pPr>
            <w:r w:rsidRPr="00336738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DD4E14">
              <w:rPr>
                <w:rFonts w:ascii="Times New Roman" w:hAnsi="Times New Roman" w:cs="Times New Roman"/>
                <w:b/>
                <w:bCs/>
              </w:rPr>
              <w:t>E</w:t>
            </w:r>
            <w:r w:rsidRPr="00336738">
              <w:rPr>
                <w:rFonts w:ascii="Times New Roman" w:hAnsi="Times New Roman" w:cs="Times New Roman"/>
                <w:b/>
                <w:bCs/>
              </w:rPr>
              <w:t xml:space="preserve">4. </w:t>
            </w:r>
            <w:r w:rsidR="00393BB8" w:rsidRPr="00384AAF">
              <w:rPr>
                <w:rFonts w:ascii="Times New Roman" w:hAnsi="Times New Roman" w:cs="Times New Roman"/>
              </w:rPr>
              <w:t>Covariances and Standard Deviations for Experiment 2</w:t>
            </w:r>
          </w:p>
        </w:tc>
      </w:tr>
      <w:tr w:rsidR="001E3572" w:rsidRPr="00384AAF" w14:paraId="30BB032D" w14:textId="77777777" w:rsidTr="008C3A09">
        <w:tc>
          <w:tcPr>
            <w:tcW w:w="342" w:type="pct"/>
            <w:tcBorders>
              <w:bottom w:val="single" w:sz="4" w:space="0" w:color="auto"/>
            </w:tcBorders>
          </w:tcPr>
          <w:p w14:paraId="052DB1DF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50D5CA7" w14:textId="2FA4AE0F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RM </w:t>
            </w:r>
            <w:r w:rsidR="00B20A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2CA845B1" w14:textId="70112BFE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P </w:t>
            </w:r>
            <w:r w:rsidR="00B20A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4E8654AB" w14:textId="4F349947" w:rsidR="001E3572" w:rsidRPr="00384AAF" w:rsidRDefault="00393BB8">
            <w:pPr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 xml:space="preserve">SU </w:t>
            </w:r>
            <w:r w:rsidR="00B20A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126AF4E6" w14:textId="1C9935B9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RM </w:t>
            </w:r>
            <w:r w:rsidR="00B20A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2C41C7B0" w14:textId="16522CD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P </w:t>
            </w:r>
            <w:r w:rsidR="00B20A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72968440" w14:textId="2D790CB8" w:rsidR="001E3572" w:rsidRPr="00384AAF" w:rsidRDefault="00393BB8">
            <w:pPr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 xml:space="preserve">SU </w:t>
            </w:r>
            <w:r w:rsidR="00B20A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135C78E0" w14:textId="7EDE9214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RM </w:t>
            </w:r>
            <w:r w:rsidR="00B20A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5D95D2F5" w14:textId="2C72B0FF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P </w:t>
            </w:r>
            <w:r w:rsidR="00B20A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57CAF9F0" w14:textId="6E4270F4" w:rsidR="001E3572" w:rsidRPr="00384AAF" w:rsidRDefault="00393BB8">
            <w:pPr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 xml:space="preserve">SU </w:t>
            </w:r>
            <w:r w:rsidR="00B20AC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20E34C79" w14:textId="045A67D0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RM </w:t>
            </w:r>
            <w:r w:rsidR="00B20A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4AF98118" w14:textId="7D15EAB6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P </w:t>
            </w:r>
            <w:r w:rsidR="00B20A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60DA45F7" w14:textId="69D0C918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U </w:t>
            </w:r>
            <w:r w:rsidR="00B20ACA">
              <w:rPr>
                <w:rFonts w:ascii="Times New Roman" w:hAnsi="Times New Roman" w:cs="Times New Roman"/>
              </w:rPr>
              <w:t>4</w:t>
            </w:r>
          </w:p>
        </w:tc>
      </w:tr>
      <w:tr w:rsidR="001E3572" w:rsidRPr="00384AAF" w14:paraId="4D849F0C" w14:textId="77777777" w:rsidTr="008C3A09">
        <w:tc>
          <w:tcPr>
            <w:tcW w:w="342" w:type="pct"/>
            <w:tcBorders>
              <w:right w:val="single" w:sz="4" w:space="0" w:color="auto"/>
            </w:tcBorders>
          </w:tcPr>
          <w:p w14:paraId="1175A526" w14:textId="12C78A33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RM </w:t>
            </w:r>
            <w:r w:rsidR="00B20A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94D6770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bottom"/>
          </w:tcPr>
          <w:p w14:paraId="59861C36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8F52C5F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left w:val="single" w:sz="4" w:space="0" w:color="auto"/>
            </w:tcBorders>
            <w:vAlign w:val="bottom"/>
          </w:tcPr>
          <w:p w14:paraId="40B3E971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510F5EFA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55BB8F3C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1772D8A6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2BEE28B4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6A9C5768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0AD21EB4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39F0A4C6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vAlign w:val="bottom"/>
          </w:tcPr>
          <w:p w14:paraId="5FEE2169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</w:tr>
      <w:tr w:rsidR="001E3572" w:rsidRPr="00384AAF" w14:paraId="386BBF82" w14:textId="77777777" w:rsidTr="008C3A09">
        <w:tc>
          <w:tcPr>
            <w:tcW w:w="342" w:type="pct"/>
            <w:tcBorders>
              <w:right w:val="single" w:sz="4" w:space="0" w:color="auto"/>
            </w:tcBorders>
          </w:tcPr>
          <w:p w14:paraId="73D66A65" w14:textId="09EA4B4F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P </w:t>
            </w:r>
            <w:r w:rsidR="00B20A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5" w:type="pct"/>
            <w:tcBorders>
              <w:left w:val="single" w:sz="4" w:space="0" w:color="auto"/>
            </w:tcBorders>
            <w:vAlign w:val="bottom"/>
          </w:tcPr>
          <w:p w14:paraId="03BC9922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*</w:t>
            </w:r>
          </w:p>
        </w:tc>
        <w:tc>
          <w:tcPr>
            <w:tcW w:w="429" w:type="pct"/>
            <w:vAlign w:val="bottom"/>
          </w:tcPr>
          <w:p w14:paraId="754B6B50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385" w:type="pct"/>
            <w:tcBorders>
              <w:right w:val="single" w:sz="4" w:space="0" w:color="auto"/>
            </w:tcBorders>
            <w:vAlign w:val="bottom"/>
          </w:tcPr>
          <w:p w14:paraId="6960E494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left w:val="single" w:sz="4" w:space="0" w:color="auto"/>
            </w:tcBorders>
            <w:vAlign w:val="bottom"/>
          </w:tcPr>
          <w:p w14:paraId="452E002B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10C95BDF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17D64338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11DD8095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799A814F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375FA1D8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6AD0B5E8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63DF6856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vAlign w:val="bottom"/>
          </w:tcPr>
          <w:p w14:paraId="0CB28A2E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</w:tr>
      <w:tr w:rsidR="001E3572" w:rsidRPr="00384AAF" w14:paraId="34C221D1" w14:textId="77777777" w:rsidTr="008C3A09">
        <w:tc>
          <w:tcPr>
            <w:tcW w:w="342" w:type="pct"/>
            <w:tcBorders>
              <w:right w:val="single" w:sz="4" w:space="0" w:color="auto"/>
            </w:tcBorders>
          </w:tcPr>
          <w:p w14:paraId="189EABEE" w14:textId="5145F891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U </w:t>
            </w:r>
            <w:r w:rsidR="00B20A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5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A368ACD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*</w:t>
            </w:r>
            <w:r w:rsidR="00C60CD7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bottom"/>
          </w:tcPr>
          <w:p w14:paraId="39779CEF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*</w:t>
            </w:r>
          </w:p>
        </w:tc>
        <w:tc>
          <w:tcPr>
            <w:tcW w:w="38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CCC5B16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6CF21CE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  <w:vAlign w:val="bottom"/>
          </w:tcPr>
          <w:p w14:paraId="535081E6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  <w:vAlign w:val="bottom"/>
          </w:tcPr>
          <w:p w14:paraId="529438E2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1B571843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774A73DD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7E4BE7F5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410E99D1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682FAB7C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vAlign w:val="bottom"/>
          </w:tcPr>
          <w:p w14:paraId="07D2959B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</w:tr>
      <w:tr w:rsidR="001E3572" w:rsidRPr="00384AAF" w14:paraId="7879C9B9" w14:textId="77777777" w:rsidTr="008C3A09">
        <w:tc>
          <w:tcPr>
            <w:tcW w:w="342" w:type="pct"/>
          </w:tcPr>
          <w:p w14:paraId="169825D8" w14:textId="1AC0FDD5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RM </w:t>
            </w:r>
            <w:r w:rsidR="00B20A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14:paraId="65F09DEB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301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bottom"/>
          </w:tcPr>
          <w:p w14:paraId="5AE72107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38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FEAEF85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2F3A353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14:paraId="77CD711A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F78FD5D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left w:val="single" w:sz="4" w:space="0" w:color="auto"/>
            </w:tcBorders>
            <w:vAlign w:val="bottom"/>
          </w:tcPr>
          <w:p w14:paraId="7F9CA9A1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38248551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6C1B49C4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6DE9E022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404862FA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vAlign w:val="bottom"/>
          </w:tcPr>
          <w:p w14:paraId="3409D694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</w:tr>
      <w:tr w:rsidR="001E3572" w:rsidRPr="00384AAF" w14:paraId="738E67A6" w14:textId="77777777" w:rsidTr="008C3A09">
        <w:tc>
          <w:tcPr>
            <w:tcW w:w="342" w:type="pct"/>
          </w:tcPr>
          <w:p w14:paraId="733CB5DD" w14:textId="5A6E5F7C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P </w:t>
            </w:r>
            <w:r w:rsidR="00B20A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5" w:type="pct"/>
            <w:vAlign w:val="bottom"/>
          </w:tcPr>
          <w:p w14:paraId="7B19E2A2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429" w:type="pct"/>
            <w:vAlign w:val="bottom"/>
          </w:tcPr>
          <w:p w14:paraId="2B184ABA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385" w:type="pct"/>
            <w:tcBorders>
              <w:right w:val="single" w:sz="4" w:space="0" w:color="auto"/>
            </w:tcBorders>
            <w:vAlign w:val="bottom"/>
          </w:tcPr>
          <w:p w14:paraId="5DF78E5F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bottom"/>
          </w:tcPr>
          <w:p w14:paraId="7D1DB351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385" w:type="pct"/>
            <w:vAlign w:val="bottom"/>
          </w:tcPr>
          <w:p w14:paraId="77751E56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385" w:type="pct"/>
            <w:tcBorders>
              <w:right w:val="single" w:sz="4" w:space="0" w:color="auto"/>
            </w:tcBorders>
            <w:vAlign w:val="bottom"/>
          </w:tcPr>
          <w:p w14:paraId="6319C971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left w:val="single" w:sz="4" w:space="0" w:color="auto"/>
            </w:tcBorders>
            <w:vAlign w:val="bottom"/>
          </w:tcPr>
          <w:p w14:paraId="6F51EC29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34DDC141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3A4BA4DE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0300B2B7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4CD4D6B2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vAlign w:val="bottom"/>
          </w:tcPr>
          <w:p w14:paraId="1C3D37B2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</w:tr>
      <w:tr w:rsidR="001E3572" w:rsidRPr="00384AAF" w14:paraId="02D3E2F0" w14:textId="77777777" w:rsidTr="008C3A09">
        <w:tc>
          <w:tcPr>
            <w:tcW w:w="342" w:type="pct"/>
          </w:tcPr>
          <w:p w14:paraId="392B5027" w14:textId="01FDB1FF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U </w:t>
            </w:r>
            <w:r w:rsidR="00B20A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5" w:type="pct"/>
            <w:vAlign w:val="bottom"/>
          </w:tcPr>
          <w:p w14:paraId="4DAEC3F4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429" w:type="pct"/>
            <w:vAlign w:val="bottom"/>
          </w:tcPr>
          <w:p w14:paraId="44A05509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385" w:type="pct"/>
            <w:tcBorders>
              <w:right w:val="single" w:sz="4" w:space="0" w:color="auto"/>
            </w:tcBorders>
            <w:vAlign w:val="bottom"/>
          </w:tcPr>
          <w:p w14:paraId="55EB1B9A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118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78EBAE9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  <w:r w:rsidR="00C60CD7" w:rsidRPr="00384AAF">
              <w:rPr>
                <w:rFonts w:ascii="Times New Roman" w:hAnsi="Times New Roman" w:cs="Times New Roman"/>
              </w:rPr>
              <w:t>*†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bottom"/>
          </w:tcPr>
          <w:p w14:paraId="79A55FEC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38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85DD46C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2AB1E75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  <w:vAlign w:val="bottom"/>
          </w:tcPr>
          <w:p w14:paraId="19BC4593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  <w:vAlign w:val="bottom"/>
          </w:tcPr>
          <w:p w14:paraId="66C5CE6C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4D8D0403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35DFCDD1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vAlign w:val="bottom"/>
          </w:tcPr>
          <w:p w14:paraId="65E7A5E3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</w:tr>
      <w:tr w:rsidR="001E3572" w:rsidRPr="00384AAF" w14:paraId="6A33D95C" w14:textId="77777777" w:rsidTr="008C3A09">
        <w:tc>
          <w:tcPr>
            <w:tcW w:w="342" w:type="pct"/>
          </w:tcPr>
          <w:p w14:paraId="15B5D321" w14:textId="77205A16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RM </w:t>
            </w:r>
            <w:r w:rsidR="00B20A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5" w:type="pct"/>
            <w:vAlign w:val="bottom"/>
          </w:tcPr>
          <w:p w14:paraId="7B714678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429" w:type="pct"/>
            <w:vAlign w:val="bottom"/>
          </w:tcPr>
          <w:p w14:paraId="43A96440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385" w:type="pct"/>
            <w:vAlign w:val="bottom"/>
          </w:tcPr>
          <w:p w14:paraId="5477D26D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14:paraId="13D07E03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16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14:paraId="407EE779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38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F82D124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89E3728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14:paraId="28B6D4A5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90892FD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left w:val="single" w:sz="4" w:space="0" w:color="auto"/>
            </w:tcBorders>
            <w:vAlign w:val="bottom"/>
          </w:tcPr>
          <w:p w14:paraId="28FBAD9B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5A3FE7E7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vAlign w:val="bottom"/>
          </w:tcPr>
          <w:p w14:paraId="60B06587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</w:tr>
      <w:tr w:rsidR="001E3572" w:rsidRPr="00384AAF" w14:paraId="291426A0" w14:textId="77777777" w:rsidTr="008C3A09">
        <w:tc>
          <w:tcPr>
            <w:tcW w:w="342" w:type="pct"/>
          </w:tcPr>
          <w:p w14:paraId="62269F26" w14:textId="686640D8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P </w:t>
            </w:r>
            <w:r w:rsidR="00B20A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5" w:type="pct"/>
            <w:vAlign w:val="bottom"/>
          </w:tcPr>
          <w:p w14:paraId="7EB450E3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429" w:type="pct"/>
            <w:vAlign w:val="bottom"/>
          </w:tcPr>
          <w:p w14:paraId="66901DBB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385" w:type="pct"/>
            <w:vAlign w:val="bottom"/>
          </w:tcPr>
          <w:p w14:paraId="41D18625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385" w:type="pct"/>
            <w:vAlign w:val="bottom"/>
          </w:tcPr>
          <w:p w14:paraId="1E1412E8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385" w:type="pct"/>
            <w:vAlign w:val="bottom"/>
          </w:tcPr>
          <w:p w14:paraId="0326237B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385" w:type="pct"/>
            <w:tcBorders>
              <w:right w:val="single" w:sz="4" w:space="0" w:color="auto"/>
            </w:tcBorders>
            <w:vAlign w:val="bottom"/>
          </w:tcPr>
          <w:p w14:paraId="692BC6F3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bottom"/>
          </w:tcPr>
          <w:p w14:paraId="4F7C4AFF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780*</w:t>
            </w:r>
            <w:r w:rsidR="00C60CD7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385" w:type="pct"/>
            <w:vAlign w:val="bottom"/>
          </w:tcPr>
          <w:p w14:paraId="6E55E6A2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385" w:type="pct"/>
            <w:tcBorders>
              <w:right w:val="single" w:sz="4" w:space="0" w:color="auto"/>
            </w:tcBorders>
            <w:vAlign w:val="bottom"/>
          </w:tcPr>
          <w:p w14:paraId="707DD86C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left w:val="single" w:sz="4" w:space="0" w:color="auto"/>
            </w:tcBorders>
            <w:vAlign w:val="bottom"/>
          </w:tcPr>
          <w:p w14:paraId="26E4A5F1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vAlign w:val="bottom"/>
          </w:tcPr>
          <w:p w14:paraId="2CBEC806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vAlign w:val="bottom"/>
          </w:tcPr>
          <w:p w14:paraId="2E0C4DDF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</w:tr>
      <w:tr w:rsidR="001E3572" w:rsidRPr="00384AAF" w14:paraId="70A08E61" w14:textId="77777777" w:rsidTr="008C3A09">
        <w:tc>
          <w:tcPr>
            <w:tcW w:w="342" w:type="pct"/>
          </w:tcPr>
          <w:p w14:paraId="051A8DF6" w14:textId="6B29A926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U </w:t>
            </w:r>
            <w:r w:rsidR="00B20A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5" w:type="pct"/>
            <w:vAlign w:val="bottom"/>
          </w:tcPr>
          <w:p w14:paraId="66C4D4EE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429" w:type="pct"/>
            <w:vAlign w:val="bottom"/>
          </w:tcPr>
          <w:p w14:paraId="2829A201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385" w:type="pct"/>
            <w:vAlign w:val="bottom"/>
          </w:tcPr>
          <w:p w14:paraId="6038B749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385" w:type="pct"/>
            <w:vAlign w:val="bottom"/>
          </w:tcPr>
          <w:p w14:paraId="7ADC4AD3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385" w:type="pct"/>
            <w:vAlign w:val="bottom"/>
          </w:tcPr>
          <w:p w14:paraId="702F82A6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385" w:type="pct"/>
            <w:tcBorders>
              <w:right w:val="single" w:sz="4" w:space="0" w:color="auto"/>
            </w:tcBorders>
            <w:vAlign w:val="bottom"/>
          </w:tcPr>
          <w:p w14:paraId="69B42033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165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E443525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780*</w:t>
            </w:r>
            <w:r w:rsidR="00C60CD7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bottom"/>
          </w:tcPr>
          <w:p w14:paraId="59B7A681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38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57B8970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F548114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  <w:vAlign w:val="bottom"/>
          </w:tcPr>
          <w:p w14:paraId="07E8AB9E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tcBorders>
              <w:bottom w:val="single" w:sz="4" w:space="0" w:color="auto"/>
            </w:tcBorders>
            <w:vAlign w:val="bottom"/>
          </w:tcPr>
          <w:p w14:paraId="040C8D97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</w:tr>
      <w:tr w:rsidR="001E3572" w:rsidRPr="00384AAF" w14:paraId="64B8899C" w14:textId="77777777" w:rsidTr="008C3A09">
        <w:tc>
          <w:tcPr>
            <w:tcW w:w="342" w:type="pct"/>
          </w:tcPr>
          <w:p w14:paraId="5A8305BD" w14:textId="2EAE13BA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RM </w:t>
            </w:r>
            <w:r w:rsidR="00B20A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5" w:type="pct"/>
            <w:vAlign w:val="bottom"/>
          </w:tcPr>
          <w:p w14:paraId="6F801014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60</w:t>
            </w:r>
          </w:p>
        </w:tc>
        <w:tc>
          <w:tcPr>
            <w:tcW w:w="429" w:type="pct"/>
            <w:vAlign w:val="bottom"/>
          </w:tcPr>
          <w:p w14:paraId="1EF5C91A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385" w:type="pct"/>
            <w:vAlign w:val="bottom"/>
          </w:tcPr>
          <w:p w14:paraId="5630AB68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385" w:type="pct"/>
            <w:vAlign w:val="bottom"/>
          </w:tcPr>
          <w:p w14:paraId="242CA121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15</w:t>
            </w:r>
          </w:p>
        </w:tc>
        <w:tc>
          <w:tcPr>
            <w:tcW w:w="385" w:type="pct"/>
            <w:vAlign w:val="bottom"/>
          </w:tcPr>
          <w:p w14:paraId="5F2E3B7D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385" w:type="pct"/>
            <w:vAlign w:val="bottom"/>
          </w:tcPr>
          <w:p w14:paraId="0BAD15B6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14:paraId="0A269ECB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14:paraId="06A683A7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38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D155018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5AE8BEC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14:paraId="443AC975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E4F5690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</w:tr>
      <w:tr w:rsidR="001E3572" w:rsidRPr="00384AAF" w14:paraId="73623879" w14:textId="77777777" w:rsidTr="008C3A09">
        <w:tc>
          <w:tcPr>
            <w:tcW w:w="342" w:type="pct"/>
          </w:tcPr>
          <w:p w14:paraId="16840176" w14:textId="58D2F331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P </w:t>
            </w:r>
            <w:r w:rsidR="00B20A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5" w:type="pct"/>
            <w:vAlign w:val="bottom"/>
          </w:tcPr>
          <w:p w14:paraId="6138D2E6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112</w:t>
            </w:r>
          </w:p>
        </w:tc>
        <w:tc>
          <w:tcPr>
            <w:tcW w:w="429" w:type="pct"/>
            <w:vAlign w:val="bottom"/>
          </w:tcPr>
          <w:p w14:paraId="5BFFA2E3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385" w:type="pct"/>
            <w:vAlign w:val="bottom"/>
          </w:tcPr>
          <w:p w14:paraId="7918B66D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95</w:t>
            </w:r>
          </w:p>
        </w:tc>
        <w:tc>
          <w:tcPr>
            <w:tcW w:w="385" w:type="pct"/>
            <w:vAlign w:val="bottom"/>
          </w:tcPr>
          <w:p w14:paraId="441B7D3E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58</w:t>
            </w:r>
          </w:p>
        </w:tc>
        <w:tc>
          <w:tcPr>
            <w:tcW w:w="385" w:type="pct"/>
            <w:vAlign w:val="bottom"/>
          </w:tcPr>
          <w:p w14:paraId="6DA080EC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385" w:type="pct"/>
            <w:vAlign w:val="bottom"/>
          </w:tcPr>
          <w:p w14:paraId="417ECFED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385" w:type="pct"/>
            <w:vAlign w:val="bottom"/>
          </w:tcPr>
          <w:p w14:paraId="38FB8A0B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385" w:type="pct"/>
            <w:vAlign w:val="bottom"/>
          </w:tcPr>
          <w:p w14:paraId="24EBA4C2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79</w:t>
            </w:r>
          </w:p>
        </w:tc>
        <w:tc>
          <w:tcPr>
            <w:tcW w:w="385" w:type="pct"/>
            <w:tcBorders>
              <w:right w:val="single" w:sz="4" w:space="0" w:color="auto"/>
            </w:tcBorders>
            <w:vAlign w:val="bottom"/>
          </w:tcPr>
          <w:p w14:paraId="7F1C7B5E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385" w:type="pct"/>
            <w:tcBorders>
              <w:left w:val="single" w:sz="4" w:space="0" w:color="auto"/>
            </w:tcBorders>
            <w:vAlign w:val="bottom"/>
          </w:tcPr>
          <w:p w14:paraId="02B5BDA3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780*</w:t>
            </w:r>
            <w:r w:rsidR="00C60CD7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385" w:type="pct"/>
            <w:vAlign w:val="bottom"/>
          </w:tcPr>
          <w:p w14:paraId="1138CCB1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387" w:type="pct"/>
            <w:tcBorders>
              <w:right w:val="single" w:sz="4" w:space="0" w:color="auto"/>
            </w:tcBorders>
            <w:vAlign w:val="bottom"/>
          </w:tcPr>
          <w:p w14:paraId="4B1157CD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</w:tr>
      <w:tr w:rsidR="001E3572" w:rsidRPr="00384AAF" w14:paraId="15F83A42" w14:textId="77777777" w:rsidTr="008C3A09">
        <w:tc>
          <w:tcPr>
            <w:tcW w:w="342" w:type="pct"/>
          </w:tcPr>
          <w:p w14:paraId="1A1D7478" w14:textId="38F9DB0D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 xml:space="preserve">SU </w:t>
            </w:r>
            <w:r w:rsidR="00B20A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5" w:type="pct"/>
            <w:vAlign w:val="bottom"/>
          </w:tcPr>
          <w:p w14:paraId="7709D278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429" w:type="pct"/>
            <w:vAlign w:val="bottom"/>
          </w:tcPr>
          <w:p w14:paraId="4EDC2C3F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385" w:type="pct"/>
            <w:vAlign w:val="bottom"/>
          </w:tcPr>
          <w:p w14:paraId="6F9A4107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82</w:t>
            </w:r>
          </w:p>
        </w:tc>
        <w:tc>
          <w:tcPr>
            <w:tcW w:w="385" w:type="pct"/>
            <w:vAlign w:val="bottom"/>
          </w:tcPr>
          <w:p w14:paraId="0BBDA913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385" w:type="pct"/>
            <w:vAlign w:val="bottom"/>
          </w:tcPr>
          <w:p w14:paraId="060BF760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385" w:type="pct"/>
            <w:vAlign w:val="bottom"/>
          </w:tcPr>
          <w:p w14:paraId="141DDD91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91</w:t>
            </w:r>
          </w:p>
        </w:tc>
        <w:tc>
          <w:tcPr>
            <w:tcW w:w="385" w:type="pct"/>
            <w:vAlign w:val="bottom"/>
          </w:tcPr>
          <w:p w14:paraId="58C9C649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385" w:type="pct"/>
            <w:vAlign w:val="bottom"/>
          </w:tcPr>
          <w:p w14:paraId="4FC8CAB7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385" w:type="pct"/>
            <w:tcBorders>
              <w:right w:val="single" w:sz="4" w:space="0" w:color="auto"/>
            </w:tcBorders>
            <w:vAlign w:val="bottom"/>
          </w:tcPr>
          <w:p w14:paraId="6515B368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32</w:t>
            </w:r>
          </w:p>
        </w:tc>
        <w:tc>
          <w:tcPr>
            <w:tcW w:w="385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C909053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780*</w:t>
            </w:r>
            <w:r w:rsidR="00C60CD7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bottom"/>
          </w:tcPr>
          <w:p w14:paraId="20FD7714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780*</w:t>
            </w:r>
          </w:p>
        </w:tc>
        <w:tc>
          <w:tcPr>
            <w:tcW w:w="38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6CDF336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1.000</w:t>
            </w:r>
          </w:p>
        </w:tc>
      </w:tr>
      <w:tr w:rsidR="001E3572" w:rsidRPr="00384AAF" w14:paraId="5FD84DD8" w14:textId="77777777" w:rsidTr="008C3A09">
        <w:tc>
          <w:tcPr>
            <w:tcW w:w="342" w:type="pct"/>
          </w:tcPr>
          <w:p w14:paraId="6EDFAF12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164C2F1E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9" w:type="pct"/>
          </w:tcPr>
          <w:p w14:paraId="03B842D5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5" w:type="pct"/>
          </w:tcPr>
          <w:p w14:paraId="4EE889F1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5" w:type="pct"/>
          </w:tcPr>
          <w:p w14:paraId="4A00D4F7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5" w:type="pct"/>
          </w:tcPr>
          <w:p w14:paraId="1CF6EF95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5" w:type="pct"/>
          </w:tcPr>
          <w:p w14:paraId="4851F787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5" w:type="pct"/>
          </w:tcPr>
          <w:p w14:paraId="0B91CC10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5" w:type="pct"/>
          </w:tcPr>
          <w:p w14:paraId="734E495E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5" w:type="pct"/>
          </w:tcPr>
          <w:p w14:paraId="1D6186E6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4180E0D3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083DCC22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45CCE0C9" w14:textId="77777777" w:rsidR="001E3572" w:rsidRPr="00384AAF" w:rsidRDefault="001E357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E3572" w:rsidRPr="00384AAF" w14:paraId="2BFED85C" w14:textId="77777777" w:rsidTr="00A10F83">
        <w:tc>
          <w:tcPr>
            <w:tcW w:w="342" w:type="pct"/>
            <w:tcBorders>
              <w:bottom w:val="single" w:sz="4" w:space="0" w:color="auto"/>
            </w:tcBorders>
          </w:tcPr>
          <w:p w14:paraId="082F349C" w14:textId="77777777" w:rsidR="001E3572" w:rsidRPr="00384AAF" w:rsidRDefault="001E3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1601EFAF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</w:rPr>
              <w:t>RM 0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6354CA17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</w:rPr>
              <w:t xml:space="preserve">SP 0 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46D9B311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SU 0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28B75D6E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</w:rPr>
              <w:t>RM 1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1D881F07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</w:rPr>
              <w:t>SP 1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0A1B0FC3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SU 1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4B385281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</w:rPr>
              <w:t>RM 2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4AC1EE36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</w:rPr>
              <w:t>SP 2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0CDC752C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SU 2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0087CD83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</w:rPr>
              <w:t>RM 3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74E3DABA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SP 3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644AFDFE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SU 3</w:t>
            </w:r>
          </w:p>
        </w:tc>
      </w:tr>
      <w:tr w:rsidR="001E3572" w:rsidRPr="00384AAF" w14:paraId="7E350A46" w14:textId="77777777" w:rsidTr="00A10F83"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6ABF0827" w14:textId="77777777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3DA8ABFE" w14:textId="77777777" w:rsidR="001E3572" w:rsidRPr="00384AAF" w:rsidRDefault="00CF039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0.586</w:t>
            </w:r>
            <w:r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0ADAF15D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0C6A3835" w14:textId="77777777" w:rsidR="001E3572" w:rsidRPr="00384AAF" w:rsidRDefault="00393BB8" w:rsidP="00CF039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0.697</w:t>
            </w:r>
            <w:r w:rsidR="00CF0395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61FAFE4D" w14:textId="77777777" w:rsidR="001E3572" w:rsidRPr="00384AAF" w:rsidRDefault="00393BB8" w:rsidP="00CF039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0.586</w:t>
            </w:r>
            <w:r w:rsidR="00CF0395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74FAC0E3" w14:textId="77777777" w:rsidR="001E3572" w:rsidRPr="00384AAF" w:rsidRDefault="00393BB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52C6BA67" w14:textId="77777777" w:rsidR="001E3572" w:rsidRPr="00384AAF" w:rsidRDefault="00393BB8" w:rsidP="00CF039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0.697</w:t>
            </w:r>
            <w:r w:rsidR="00CF0395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2CE9D7A9" w14:textId="77777777" w:rsidR="001E3572" w:rsidRPr="00384AAF" w:rsidRDefault="00CF039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0.586</w:t>
            </w:r>
            <w:r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22034ADC" w14:textId="77777777" w:rsidR="001E3572" w:rsidRPr="00384AAF" w:rsidRDefault="00393BB8" w:rsidP="00CF039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0.137</w:t>
            </w:r>
            <w:r w:rsidR="00CF0395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735B92F1" w14:textId="77777777" w:rsidR="001E3572" w:rsidRPr="00384AAF" w:rsidRDefault="00393BB8" w:rsidP="00CF039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0.870</w:t>
            </w:r>
            <w:r w:rsidR="00CF0395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1B210A29" w14:textId="77777777" w:rsidR="001E3572" w:rsidRPr="00384AAF" w:rsidRDefault="00CF039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AAF">
              <w:rPr>
                <w:rFonts w:ascii="Times New Roman" w:hAnsi="Times New Roman" w:cs="Times New Roman"/>
                <w:color w:val="000000"/>
              </w:rPr>
              <w:t>0.586</w:t>
            </w:r>
            <w:r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5D8F7BDE" w14:textId="77777777" w:rsidR="001E3572" w:rsidRPr="00384AAF" w:rsidRDefault="00393BB8" w:rsidP="00CF0395">
            <w:pPr>
              <w:jc w:val="right"/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137</w:t>
            </w:r>
            <w:r w:rsidR="00CF0395" w:rsidRPr="00384AA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14:paraId="648FDD98" w14:textId="77777777" w:rsidR="001E3572" w:rsidRPr="00384AAF" w:rsidRDefault="00393BB8" w:rsidP="00CF0395">
            <w:pPr>
              <w:jc w:val="right"/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0.870</w:t>
            </w:r>
            <w:r w:rsidR="00CF0395" w:rsidRPr="00384AAF">
              <w:rPr>
                <w:rFonts w:ascii="Times New Roman" w:hAnsi="Times New Roman" w:cs="Times New Roman"/>
              </w:rPr>
              <w:t>†</w:t>
            </w:r>
          </w:p>
        </w:tc>
      </w:tr>
      <w:tr w:rsidR="001E3572" w:rsidRPr="00384AAF" w14:paraId="24A442A3" w14:textId="77777777" w:rsidTr="00A10F83">
        <w:tc>
          <w:tcPr>
            <w:tcW w:w="5000" w:type="pct"/>
            <w:gridSpan w:val="13"/>
            <w:tcBorders>
              <w:top w:val="single" w:sz="4" w:space="0" w:color="auto"/>
            </w:tcBorders>
          </w:tcPr>
          <w:p w14:paraId="53D81B83" w14:textId="4FB3A846" w:rsidR="001E3572" w:rsidRPr="00384AAF" w:rsidRDefault="00393BB8">
            <w:pPr>
              <w:rPr>
                <w:rFonts w:ascii="Times New Roman" w:hAnsi="Times New Roman" w:cs="Times New Roman"/>
              </w:rPr>
            </w:pPr>
            <w:r w:rsidRPr="00384AAF">
              <w:rPr>
                <w:rFonts w:ascii="Times New Roman" w:hAnsi="Times New Roman" w:cs="Times New Roman"/>
              </w:rPr>
              <w:t>Note: An asterisk (*) indicates a parameter that has been constrained to be equivalent.</w:t>
            </w:r>
            <w:r w:rsidR="00DD4E14">
              <w:rPr>
                <w:rFonts w:ascii="Times New Roman" w:hAnsi="Times New Roman" w:cs="Times New Roman"/>
              </w:rPr>
              <w:t xml:space="preserve"> RM=Running Memory, SP=Span, SU=Selective Updating. The number after the paradigm acronym refers to the task phase.</w:t>
            </w:r>
          </w:p>
        </w:tc>
      </w:tr>
    </w:tbl>
    <w:p w14:paraId="4C9D3D15" w14:textId="77777777" w:rsidR="001E3572" w:rsidRPr="00384AAF" w:rsidRDefault="001E3572">
      <w:pPr>
        <w:rPr>
          <w:rFonts w:ascii="Times New Roman" w:hAnsi="Times New Roman" w:cs="Times New Roman"/>
        </w:rPr>
      </w:pPr>
    </w:p>
    <w:sectPr w:rsidR="001E3572" w:rsidRPr="00384A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3D067" w14:textId="77777777" w:rsidR="00551E2C" w:rsidRDefault="00551E2C">
      <w:pPr>
        <w:spacing w:after="0" w:line="240" w:lineRule="auto"/>
      </w:pPr>
      <w:r>
        <w:separator/>
      </w:r>
    </w:p>
  </w:endnote>
  <w:endnote w:type="continuationSeparator" w:id="0">
    <w:p w14:paraId="046D1AB0" w14:textId="77777777" w:rsidR="00551E2C" w:rsidRDefault="00551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CACA0" w14:textId="77777777" w:rsidR="00551E2C" w:rsidRDefault="00551E2C">
      <w:pPr>
        <w:spacing w:after="0" w:line="240" w:lineRule="auto"/>
      </w:pPr>
      <w:r>
        <w:separator/>
      </w:r>
    </w:p>
  </w:footnote>
  <w:footnote w:type="continuationSeparator" w:id="0">
    <w:p w14:paraId="416B8020" w14:textId="77777777" w:rsidR="00551E2C" w:rsidRDefault="00551E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572"/>
    <w:rsid w:val="000034A6"/>
    <w:rsid w:val="000E5EF5"/>
    <w:rsid w:val="001E3572"/>
    <w:rsid w:val="00283FC5"/>
    <w:rsid w:val="002B00C2"/>
    <w:rsid w:val="003168C0"/>
    <w:rsid w:val="00336738"/>
    <w:rsid w:val="00384AAF"/>
    <w:rsid w:val="00393BB8"/>
    <w:rsid w:val="00551E2C"/>
    <w:rsid w:val="00747808"/>
    <w:rsid w:val="007F1594"/>
    <w:rsid w:val="008C3A09"/>
    <w:rsid w:val="00A10F83"/>
    <w:rsid w:val="00B20ACA"/>
    <w:rsid w:val="00B808A5"/>
    <w:rsid w:val="00B81440"/>
    <w:rsid w:val="00BD4D36"/>
    <w:rsid w:val="00C60CD7"/>
    <w:rsid w:val="00CF0395"/>
    <w:rsid w:val="00DB1FD4"/>
    <w:rsid w:val="00DD4E14"/>
    <w:rsid w:val="00E0605C"/>
    <w:rsid w:val="00F32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D54E8E"/>
  <w15:docId w15:val="{426F7129-21E9-4B07-872B-7F45963F3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sv-FI" w:eastAsia="sv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sv-FI" w:eastAsia="sv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sv-FI" w:eastAsia="sv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sv-FI" w:eastAsia="sv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sv-FI" w:eastAsia="sv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sv-FI" w:eastAsia="sv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sv-FI" w:eastAsia="sv-FI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sv-FI" w:eastAsia="sv-FI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sv-FI" w:eastAsia="sv-FI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sv-FI" w:eastAsia="sv-FI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sv-FI" w:eastAsia="sv-FI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sv-FI" w:eastAsia="sv-FI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sv-FI" w:eastAsia="sv-FI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sv-FI" w:eastAsia="sv-FI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42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k Stickley</dc:creator>
  <cp:keywords/>
  <dc:description/>
  <cp:lastModifiedBy>Matti Laine</cp:lastModifiedBy>
  <cp:revision>11</cp:revision>
  <dcterms:created xsi:type="dcterms:W3CDTF">2022-06-06T12:42:00Z</dcterms:created>
  <dcterms:modified xsi:type="dcterms:W3CDTF">2024-02-19T10:19:00Z</dcterms:modified>
</cp:coreProperties>
</file>